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624"/>
        <w:gridCol w:w="1624"/>
        <w:gridCol w:w="1858"/>
        <w:gridCol w:w="2031"/>
      </w:tblGrid>
      <w:tr w:rsidR="00255D18" w:rsidRPr="008B68DB" w:rsidTr="00E31FCC"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Table S1. Composition of experimental diets.</w:t>
            </w:r>
          </w:p>
        </w:tc>
      </w:tr>
      <w:tr w:rsidR="00255D18" w:rsidRPr="008B68DB" w:rsidTr="00E31FCC">
        <w:tc>
          <w:tcPr>
            <w:tcW w:w="19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55D18" w:rsidRPr="008B68DB" w:rsidRDefault="00255D18" w:rsidP="00E31FCC">
            <w:pPr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Composition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</w:p>
          <w:p w:rsidR="00255D18" w:rsidRPr="008B68DB" w:rsidRDefault="00255D18" w:rsidP="00E31FCC">
            <w:pPr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Standard</w:t>
            </w:r>
          </w:p>
        </w:tc>
        <w:tc>
          <w:tcPr>
            <w:tcW w:w="5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OVX</w:t>
            </w:r>
          </w:p>
        </w:tc>
      </w:tr>
      <w:tr w:rsidR="00255D18" w:rsidRPr="008B68DB" w:rsidTr="00E31FC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Standard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b/>
                <w:sz w:val="16"/>
                <w:szCs w:val="16"/>
                <w:vertAlign w:val="subscript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CaCO</w:t>
            </w:r>
            <w:r w:rsidRPr="008B68DB">
              <w:rPr>
                <w:rFonts w:ascii="Arial" w:hAnsi="Arial" w:cs="Arial"/>
                <w:b/>
                <w:sz w:val="16"/>
                <w:szCs w:val="16"/>
                <w:vertAlign w:val="subscript"/>
                <w:lang w:val="fr-FR"/>
              </w:rPr>
              <w:t xml:space="preserve">3 </w:t>
            </w: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supplement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Nacre supplement</w:t>
            </w:r>
          </w:p>
        </w:tc>
      </w:tr>
      <w:tr w:rsidR="00255D18" w:rsidRPr="008B68DB" w:rsidTr="00E31FC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Sham †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OVX †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OVX CaCO</w:t>
            </w:r>
            <w:r w:rsidRPr="008B68DB">
              <w:rPr>
                <w:rFonts w:ascii="Arial" w:hAnsi="Arial" w:cs="Arial"/>
                <w:b/>
                <w:sz w:val="16"/>
                <w:szCs w:val="16"/>
                <w:vertAlign w:val="subscript"/>
                <w:lang w:val="fr-FR"/>
              </w:rPr>
              <w:t>3</w:t>
            </w: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‡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OVX Nacre ‡</w:t>
            </w:r>
          </w:p>
        </w:tc>
      </w:tr>
      <w:tr w:rsidR="00255D18" w:rsidRPr="008B68DB" w:rsidTr="00E31FCC"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 xml:space="preserve">Acid amin Mix (g/kg) </w:t>
            </w:r>
            <w:r w:rsidRPr="008B68D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1.5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1.5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1.5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&gt;</w:t>
            </w: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1.5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*</w:t>
            </w:r>
          </w:p>
        </w:tc>
      </w:tr>
      <w:tr w:rsidR="00255D18" w:rsidRPr="008B68DB" w:rsidTr="00E31FCC"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 xml:space="preserve">Fat acid Mix (g/kg) </w:t>
            </w:r>
            <w:r w:rsidRPr="008B68D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9.8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9.8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9.8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&gt;</w:t>
            </w: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9.8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*</w:t>
            </w:r>
          </w:p>
        </w:tc>
      </w:tr>
      <w:tr w:rsidR="00255D18" w:rsidRPr="008B68DB" w:rsidTr="00E31FCC"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 xml:space="preserve">Vitamin Mix (g/kg) </w:t>
            </w:r>
            <w:r w:rsidRPr="008B68D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72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72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72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72</w:t>
            </w:r>
          </w:p>
        </w:tc>
      </w:tr>
      <w:tr w:rsidR="00255D18" w:rsidRPr="008B68DB" w:rsidTr="00E31FCC"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Soya trac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fre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fre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free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free</w:t>
            </w:r>
          </w:p>
        </w:tc>
      </w:tr>
      <w:tr w:rsidR="00255D18" w:rsidRPr="008B68DB" w:rsidTr="00E31FCC"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 xml:space="preserve">Mineral Mix (g/kg) </w:t>
            </w:r>
            <w:r w:rsidRPr="008B68D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7.84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7.84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8.84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8.79</w:t>
            </w:r>
          </w:p>
        </w:tc>
      </w:tr>
      <w:tr w:rsidR="00255D18" w:rsidRPr="008B68DB" w:rsidTr="00E31FCC"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Calcium included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8.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8.5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9.5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8B68DB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9.45</w:t>
            </w:r>
          </w:p>
        </w:tc>
      </w:tr>
      <w:tr w:rsidR="00255D18" w:rsidRPr="008B68DB" w:rsidTr="00E31FCC">
        <w:tc>
          <w:tcPr>
            <w:tcW w:w="907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55D18" w:rsidRPr="00953A98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3A98">
              <w:rPr>
                <w:rFonts w:ascii="Arial" w:hAnsi="Arial" w:cs="Arial"/>
                <w:sz w:val="16"/>
                <w:szCs w:val="16"/>
                <w:lang w:val="en-US"/>
              </w:rPr>
              <w:t>Note: † Sham and OVX groups = standard diet, ‡ OVX CaCO</w:t>
            </w:r>
            <w:r w:rsidRPr="00953A98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3</w:t>
            </w:r>
            <w:r w:rsidRPr="00953A98">
              <w:rPr>
                <w:rFonts w:ascii="Arial" w:hAnsi="Arial" w:cs="Arial"/>
                <w:sz w:val="16"/>
                <w:szCs w:val="16"/>
                <w:lang w:val="en-US"/>
              </w:rPr>
              <w:t xml:space="preserve"> and OVX Nacre groups = standard diet supplemented with 0.25% CaCO</w:t>
            </w:r>
            <w:r w:rsidRPr="00953A98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3 </w:t>
            </w:r>
            <w:r w:rsidRPr="00953A98">
              <w:rPr>
                <w:rFonts w:ascii="Arial" w:hAnsi="Arial" w:cs="Arial"/>
                <w:sz w:val="16"/>
                <w:szCs w:val="16"/>
                <w:lang w:val="en-US"/>
              </w:rPr>
              <w:t>or nacre powder, respectively.</w:t>
            </w:r>
          </w:p>
          <w:p w:rsidR="00255D18" w:rsidRPr="00255D18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55D18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  <w:r w:rsidRPr="00255D18">
              <w:rPr>
                <w:rFonts w:ascii="Arial" w:hAnsi="Arial" w:cs="Arial"/>
                <w:i/>
                <w:sz w:val="16"/>
                <w:szCs w:val="16"/>
                <w:lang w:val="en-US"/>
              </w:rPr>
              <w:t>Pinctata maxima</w:t>
            </w:r>
            <w:r w:rsidRPr="00255D18">
              <w:rPr>
                <w:rFonts w:ascii="Arial" w:hAnsi="Arial" w:cs="Arial"/>
                <w:sz w:val="16"/>
                <w:szCs w:val="16"/>
                <w:lang w:val="en-US"/>
              </w:rPr>
              <w:t xml:space="preserve">’s nacre contains 2.7% organic matrix (Bourrat X et al., </w:t>
            </w:r>
            <w:r w:rsidRPr="00255D18">
              <w:rPr>
                <w:rFonts w:ascii="Arial" w:hAnsi="Arial" w:cs="Arial"/>
                <w:i/>
                <w:sz w:val="16"/>
                <w:szCs w:val="16"/>
                <w:lang w:val="en-US"/>
              </w:rPr>
              <w:t>CrysEngComm</w:t>
            </w:r>
            <w:r w:rsidRPr="00255D18">
              <w:rPr>
                <w:rFonts w:ascii="Arial" w:hAnsi="Arial" w:cs="Arial"/>
                <w:sz w:val="16"/>
                <w:szCs w:val="16"/>
                <w:lang w:val="en-US"/>
              </w:rPr>
              <w:t xml:space="preserve">, 2007 </w:t>
            </w:r>
            <w:r w:rsidRPr="00953A98">
              <w:rPr>
                <w:rFonts w:ascii="Arial" w:hAnsi="Arial" w:cs="Arial"/>
                <w:sz w:val="16"/>
                <w:szCs w:val="16"/>
                <w:lang w:val="fr-FR"/>
              </w:rPr>
              <w:fldChar w:fldCharType="begin"/>
            </w:r>
            <w:r w:rsidRPr="00255D18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ourrat&lt;/Author&gt;&lt;Year&gt;2007&lt;/Year&gt;&lt;RecNum&gt;364&lt;/RecNum&gt;&lt;DisplayText&gt;&lt;style face="superscript"&gt;(3)&lt;/style&gt;&lt;/DisplayText&gt;&lt;record&gt;&lt;rec-number&gt;364&lt;/rec-number&gt;&lt;foreign-keys&gt;&lt;key app="EN" db-id="fvtstrzd0a2rwbefze4x25z60ee50zwtwww0"&gt;364&lt;/key&gt;&lt;/foreign-keys&gt;&lt;ref-type name="Journal Article"&gt;17&lt;/ref-type&gt;&lt;contributors&gt;&lt;authors&gt;&lt;author&gt;Bourrat, Xavier&lt;/author&gt;&lt;author&gt;Francke, Loic&lt;/author&gt;&lt;author&gt;Lopez, Evelyne&lt;/author&gt;&lt;author&gt;Rousseau, Marthe&lt;/author&gt;&lt;author&gt;Stempflé, Philippe&lt;/author&gt;&lt;author&gt;Angellier, Martine&lt;/author&gt;&lt;author&gt;Albéric, Patrick&lt;/author&gt;&lt;/authors&gt;&lt;/contributors&gt;&lt;titles&gt;&lt;title&gt;Nacre biocrystal thermal behaviour&lt;/title&gt;&lt;secondary-title&gt;CrystEngComm&lt;/secondary-title&gt;&lt;/titles&gt;&lt;periodical&gt;&lt;full-title&gt;CrystEngComm&lt;/full-title&gt;&lt;/periodical&gt;&lt;pages&gt;1205-1208&lt;/pages&gt;&lt;volume&gt;9&lt;/volume&gt;&lt;number&gt;12&lt;/number&gt;&lt;dates&gt;&lt;year&gt;2007&lt;/year&gt;&lt;/dates&gt;&lt;urls&gt;&lt;/urls&gt;&lt;/record&gt;&lt;/Cite&gt;&lt;/EndNote&gt;</w:instrText>
            </w:r>
            <w:r w:rsidRPr="00953A98">
              <w:rPr>
                <w:rFonts w:ascii="Arial" w:hAnsi="Arial" w:cs="Arial"/>
                <w:sz w:val="16"/>
                <w:szCs w:val="16"/>
                <w:lang w:val="fr-FR"/>
              </w:rPr>
              <w:fldChar w:fldCharType="separate"/>
            </w:r>
            <w:r w:rsidRPr="00255D18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(</w:t>
            </w:r>
            <w:hyperlink w:anchor="_ENREF_3" w:tooltip="Bourrat, 2007 #364" w:history="1">
              <w:r w:rsidRPr="00255D18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</w:t>
              </w:r>
            </w:hyperlink>
            <w:r w:rsidRPr="00255D18">
              <w:rPr>
                <w:rFonts w:ascii="Arial" w:hAnsi="Arial" w:cs="Arial"/>
                <w:noProof/>
                <w:sz w:val="16"/>
                <w:szCs w:val="16"/>
                <w:vertAlign w:val="superscript"/>
                <w:lang w:val="en-US"/>
              </w:rPr>
              <w:t>)</w:t>
            </w:r>
            <w:r w:rsidRPr="00953A98">
              <w:rPr>
                <w:rFonts w:ascii="Arial" w:hAnsi="Arial" w:cs="Arial"/>
                <w:sz w:val="16"/>
                <w:szCs w:val="16"/>
                <w:lang w:val="fr-FR"/>
              </w:rPr>
              <w:fldChar w:fldCharType="end"/>
            </w:r>
            <w:r w:rsidRPr="00255D18">
              <w:rPr>
                <w:rFonts w:ascii="Arial" w:hAnsi="Arial" w:cs="Arial"/>
                <w:sz w:val="16"/>
                <w:szCs w:val="16"/>
                <w:lang w:val="en-US"/>
              </w:rPr>
              <w:t>) ; 0.068 g nacre organic content per 1kg food.</w:t>
            </w:r>
          </w:p>
          <w:p w:rsidR="00255D18" w:rsidRPr="00953A98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3A9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  <w:r w:rsidRPr="00953A98">
              <w:rPr>
                <w:rFonts w:ascii="Arial" w:hAnsi="Arial" w:cs="Arial"/>
                <w:sz w:val="16"/>
                <w:szCs w:val="16"/>
                <w:lang w:val="en-US"/>
              </w:rPr>
              <w:t xml:space="preserve"> acid amin Mix – Arginine : 6.5, Cysteine : 2, Lysine : 4.4, Methionine : 1.8, Tryptophane : 1.5, Glycine : 5.3</w:t>
            </w:r>
          </w:p>
          <w:p w:rsidR="00255D18" w:rsidRPr="00953A98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3A9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953A98">
              <w:rPr>
                <w:rFonts w:ascii="Arial" w:hAnsi="Arial" w:cs="Arial"/>
                <w:sz w:val="16"/>
                <w:szCs w:val="16"/>
                <w:lang w:val="en-US"/>
              </w:rPr>
              <w:t>Fat acid Mix – Palmitic acid : 2.2, Stearic acid : 0.4, Oleic acid : 6, Linoleic acid : 11.2, Linolenic acid : 0.4</w:t>
            </w:r>
          </w:p>
          <w:p w:rsidR="00255D18" w:rsidRPr="00953A98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3A9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953A98">
              <w:rPr>
                <w:rFonts w:ascii="Arial" w:hAnsi="Arial" w:cs="Arial"/>
                <w:sz w:val="16"/>
                <w:szCs w:val="16"/>
                <w:lang w:val="en-US"/>
              </w:rPr>
              <w:t>Mineral Mix – Phosphate : 5, Sodium : 2.2, Potassium : 6.3, Magnesium : 1.9, Maganese : 0.09, Fer : 0.27, Copper : 0.016, Zinc : 0.060, Chlorure : 3.5</w:t>
            </w:r>
          </w:p>
          <w:p w:rsidR="00255D18" w:rsidRPr="00953A98" w:rsidRDefault="00255D18" w:rsidP="00E31FC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53A9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d </w:t>
            </w:r>
            <w:r w:rsidRPr="00953A98">
              <w:rPr>
                <w:rFonts w:ascii="Arial" w:hAnsi="Arial" w:cs="Arial"/>
                <w:sz w:val="16"/>
                <w:szCs w:val="16"/>
                <w:lang w:val="en-US"/>
              </w:rPr>
              <w:t>Vitamine Mix – Vit A : 5, Vit D3 : 9, Vit B1 : 0.005, vit B2 : 0.006, Vit B5 : 0.01, vit B6 : 0.002, vit B12 : 2.10</w:t>
            </w:r>
            <w:r w:rsidRPr="00953A9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5</w:t>
            </w:r>
            <w:r w:rsidRPr="00953A98">
              <w:rPr>
                <w:rFonts w:ascii="Arial" w:hAnsi="Arial" w:cs="Arial"/>
                <w:sz w:val="16"/>
                <w:szCs w:val="16"/>
                <w:lang w:val="en-US"/>
              </w:rPr>
              <w:t>, vit E : 0.025, vit K3 : 0.0025, Niacine : 0.07, acid Folic : 0.0005, Biotine : 0.00004, Choline : 1.6</w:t>
            </w:r>
          </w:p>
        </w:tc>
      </w:tr>
    </w:tbl>
    <w:p w:rsidR="00267513" w:rsidRDefault="00267513">
      <w:bookmarkStart w:id="0" w:name="_GoBack"/>
      <w:bookmarkEnd w:id="0"/>
    </w:p>
    <w:sectPr w:rsidR="002675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D18"/>
    <w:rsid w:val="00255D18"/>
    <w:rsid w:val="0026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748FBB-E6BA-423E-BD45-7280AC33A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5D1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5D1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1932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NGUYEN</dc:creator>
  <cp:keywords/>
  <dc:description/>
  <cp:lastModifiedBy>Kim NGUYEN</cp:lastModifiedBy>
  <cp:revision>1</cp:revision>
  <dcterms:created xsi:type="dcterms:W3CDTF">2022-05-04T15:08:00Z</dcterms:created>
  <dcterms:modified xsi:type="dcterms:W3CDTF">2022-05-04T15:10:00Z</dcterms:modified>
</cp:coreProperties>
</file>